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F24E4" w14:textId="375FDE2F" w:rsidR="007A09C4" w:rsidRPr="00AA2550" w:rsidRDefault="007A09C4" w:rsidP="007A09C4">
      <w:pPr>
        <w:rPr>
          <w:rFonts w:ascii="Times New Roman" w:hAnsi="Times New Roman" w:cs="Times New Roman"/>
          <w:lang w:val="en-US"/>
        </w:rPr>
      </w:pPr>
      <w:r w:rsidRPr="00AA2550">
        <w:rPr>
          <w:rFonts w:ascii="Times New Roman" w:hAnsi="Times New Roman" w:cs="Times New Roman"/>
          <w:b/>
          <w:sz w:val="28"/>
          <w:szCs w:val="28"/>
        </w:rPr>
        <w:t xml:space="preserve">Supplemental Table </w:t>
      </w:r>
      <w:r w:rsidRPr="00AA2550">
        <w:rPr>
          <w:rFonts w:ascii="Times New Roman" w:hAnsi="Times New Roman" w:cs="Times New Roman"/>
          <w:b/>
          <w:sz w:val="28"/>
          <w:szCs w:val="28"/>
          <w:lang w:val="en-US"/>
        </w:rPr>
        <w:t xml:space="preserve">2 The immune cell infiltration differences between patients of high risk and low risk stratified by </w:t>
      </w:r>
      <w:r w:rsidR="00AA2550">
        <w:rPr>
          <w:rFonts w:ascii="Times New Roman" w:hAnsi="Times New Roman" w:cs="Times New Roman"/>
          <w:b/>
          <w:sz w:val="28"/>
          <w:szCs w:val="28"/>
          <w:lang w:val="en-US"/>
        </w:rPr>
        <w:t>HPV</w:t>
      </w:r>
      <w:r w:rsidR="008D2E06" w:rsidRPr="00AA255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tatus</w:t>
      </w:r>
    </w:p>
    <w:tbl>
      <w:tblPr>
        <w:tblStyle w:val="Table"/>
        <w:tblW w:w="11340" w:type="dxa"/>
        <w:jc w:val="center"/>
        <w:tblLayout w:type="fixed"/>
        <w:tblLook w:val="0420" w:firstRow="1" w:lastRow="0" w:firstColumn="0" w:lastColumn="0" w:noHBand="0" w:noVBand="1"/>
      </w:tblPr>
      <w:tblGrid>
        <w:gridCol w:w="2115"/>
        <w:gridCol w:w="1669"/>
        <w:gridCol w:w="1461"/>
        <w:gridCol w:w="851"/>
        <w:gridCol w:w="283"/>
        <w:gridCol w:w="1985"/>
        <w:gridCol w:w="1559"/>
        <w:gridCol w:w="1417"/>
      </w:tblGrid>
      <w:tr w:rsidR="00E7300A" w:rsidRPr="00F74DED" w14:paraId="2A2F4644" w14:textId="77777777" w:rsidTr="001E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115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1B1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1" w:type="dxa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316B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shd w:val="clear" w:color="auto" w:fill="FFFFFF"/>
          </w:tcPr>
          <w:p w14:paraId="0055AD4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B256" w14:textId="7C4864F3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E7300A" w:rsidRPr="00F74DED" w14:paraId="762F087E" w14:textId="77777777" w:rsidTr="001E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75AF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D14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6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6E45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34E18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.overall</w:t>
            </w:r>
            <w:proofErr w:type="spellEnd"/>
            <w:proofErr w:type="gramEnd"/>
          </w:p>
        </w:tc>
        <w:tc>
          <w:tcPr>
            <w:tcW w:w="283" w:type="dxa"/>
            <w:shd w:val="clear" w:color="auto" w:fill="FFFFFF"/>
          </w:tcPr>
          <w:p w14:paraId="7D02E4A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C078" w14:textId="5FEC082F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7598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EBF6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.overall</w:t>
            </w:r>
            <w:proofErr w:type="spellEnd"/>
            <w:proofErr w:type="gramEnd"/>
          </w:p>
        </w:tc>
      </w:tr>
      <w:tr w:rsidR="00E7300A" w:rsidRPr="00F74DED" w14:paraId="307DEEE9" w14:textId="77777777" w:rsidTr="001E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11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B89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6B9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N=238</w:t>
            </w:r>
          </w:p>
        </w:tc>
        <w:tc>
          <w:tcPr>
            <w:tcW w:w="146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9D66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N=219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3856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16" w:space="0" w:color="000000"/>
            </w:tcBorders>
            <w:shd w:val="clear" w:color="auto" w:fill="FFFFFF"/>
          </w:tcPr>
          <w:p w14:paraId="75C3B978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EC66" w14:textId="69B23C64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N=5</w:t>
            </w:r>
          </w:p>
        </w:tc>
        <w:tc>
          <w:tcPr>
            <w:tcW w:w="155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BE86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N=25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00BB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300A" w:rsidRPr="00F74DED" w14:paraId="27E5AB9C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267A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 cells naive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FB4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 [0.00;0.04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936C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 [0.00;0.08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99E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3" w:type="dxa"/>
            <w:shd w:val="clear" w:color="auto" w:fill="FFFFFF"/>
          </w:tcPr>
          <w:p w14:paraId="59D9EE5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527D" w14:textId="28DA4D73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3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41A7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1;0.07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6960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E7300A" w:rsidRPr="00F74DED" w14:paraId="392D136D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5444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 cells memory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915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976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64F6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283" w:type="dxa"/>
            <w:shd w:val="clear" w:color="auto" w:fill="FFFFFF"/>
          </w:tcPr>
          <w:p w14:paraId="013137A8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33D1" w14:textId="5999ED4B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BBE8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8B1A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68</w:t>
            </w:r>
          </w:p>
        </w:tc>
      </w:tr>
      <w:tr w:rsidR="00E7300A" w:rsidRPr="00F74DED" w14:paraId="7B68E7C1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122B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Plasma cells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BFBC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 [0.00;0.03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470B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0;0.08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2503A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shd w:val="clear" w:color="auto" w:fill="FFFFFF"/>
          </w:tcPr>
          <w:p w14:paraId="20C22F25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BC1B" w14:textId="40F20BF9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1;0.03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152E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 [0.01;0.08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301F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33</w:t>
            </w:r>
          </w:p>
        </w:tc>
      </w:tr>
      <w:tr w:rsidR="00E7300A" w:rsidRPr="00F74DED" w14:paraId="6869CBC2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D6CC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 cells CD8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F10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5 [0.02;0.11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833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0 [0.05;0.17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9DC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shd w:val="clear" w:color="auto" w:fill="FFFFFF"/>
          </w:tcPr>
          <w:p w14:paraId="71F73886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438B" w14:textId="451FD9E6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4 [0.05;0.18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EF2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5 [0.12;0.22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AC3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87</w:t>
            </w:r>
          </w:p>
        </w:tc>
      </w:tr>
      <w:tr w:rsidR="00E7300A" w:rsidRPr="00F74DED" w14:paraId="4234837F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CA43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 cells CD4 naive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3EB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B15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3FE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283" w:type="dxa"/>
            <w:shd w:val="clear" w:color="auto" w:fill="FFFFFF"/>
          </w:tcPr>
          <w:p w14:paraId="56B8E17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364B" w14:textId="2562B4A5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DB3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FCD6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7300A" w:rsidRPr="00F74DED" w14:paraId="156F6AFD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6C3C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 cells CD4 memory resting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367B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2 [0.07;0.18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C9C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1 [0.04;0.17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A60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83" w:type="dxa"/>
            <w:shd w:val="clear" w:color="auto" w:fill="FFFFFF"/>
          </w:tcPr>
          <w:p w14:paraId="3ECD5D05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A412" w14:textId="4C60F615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5 [0.00;0.15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1E5C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7 [0.00;0.11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5E67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34</w:t>
            </w:r>
          </w:p>
        </w:tc>
      </w:tr>
      <w:tr w:rsidR="00E7300A" w:rsidRPr="00F74DED" w14:paraId="2E424275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3004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 cells CD4 memory activated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0DEE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 [0.00;0.07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1C5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5 [0.02;0.09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BD8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shd w:val="clear" w:color="auto" w:fill="FFFFFF"/>
          </w:tcPr>
          <w:p w14:paraId="09D3D975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8770" w14:textId="1753EDBB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0 [0.08;0.13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BCE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7 [0.04;0.11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2B3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78</w:t>
            </w:r>
          </w:p>
        </w:tc>
      </w:tr>
      <w:tr w:rsidR="00E7300A" w:rsidRPr="00F74DED" w14:paraId="202E4FD5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50F4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 cells follicular helper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814C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 [0.00;0.04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2696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 [0.01;0.05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2A9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shd w:val="clear" w:color="auto" w:fill="FFFFFF"/>
          </w:tcPr>
          <w:p w14:paraId="289A6A4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1A54" w14:textId="1242D2B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7 [0.05;0.07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C297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6 [0.03;0.08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D11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78</w:t>
            </w:r>
          </w:p>
        </w:tc>
      </w:tr>
      <w:tr w:rsidR="00E7300A" w:rsidRPr="00F74DED" w14:paraId="5682A222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67A9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 cells regulatory (Tregs)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8A9A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2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DF0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 [0.00;0.03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17E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shd w:val="clear" w:color="auto" w:fill="FFFFFF"/>
          </w:tcPr>
          <w:p w14:paraId="32A9C03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26E0" w14:textId="2218F633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1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16E5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 [0.02;0.06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3FE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E7300A" w:rsidRPr="00F74DED" w14:paraId="00F4BD4F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D4CE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 cells gamma delta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D69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9DD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67BF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283" w:type="dxa"/>
            <w:shd w:val="clear" w:color="auto" w:fill="FFFFFF"/>
          </w:tcPr>
          <w:p w14:paraId="232EB6B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E306" w14:textId="390C2D32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58CF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F24F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20</w:t>
            </w:r>
          </w:p>
        </w:tc>
      </w:tr>
      <w:tr w:rsidR="00E7300A" w:rsidRPr="00F74DED" w14:paraId="12CC9104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35DF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K cells resting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925E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0;0.04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E3BC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0;0.04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76F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283" w:type="dxa"/>
            <w:shd w:val="clear" w:color="auto" w:fill="FFFFFF"/>
          </w:tcPr>
          <w:p w14:paraId="530A278F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C3FE" w14:textId="6ADA480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6 [0.03;0.06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B95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3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54A8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E7300A" w:rsidRPr="00F74DED" w14:paraId="6F6F2E5E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1414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K cells activated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23FF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3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DA9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2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640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283" w:type="dxa"/>
            <w:shd w:val="clear" w:color="auto" w:fill="FFFFFF"/>
          </w:tcPr>
          <w:p w14:paraId="5AFA76E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B7DC" w14:textId="05D1C18A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348E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2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304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85</w:t>
            </w:r>
          </w:p>
        </w:tc>
      </w:tr>
      <w:tr w:rsidR="00E7300A" w:rsidRPr="00F74DED" w14:paraId="0651F8F2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C1CA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1CC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DEB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308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283" w:type="dxa"/>
            <w:shd w:val="clear" w:color="auto" w:fill="FFFFFF"/>
          </w:tcPr>
          <w:p w14:paraId="468FC90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5B8E" w14:textId="26DB4FC4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 [0.00;0.01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114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CD1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7300A" w:rsidRPr="00F74DED" w14:paraId="6DA5FBFC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0162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acrophages M0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B92F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3 [0.15;0.35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1CD5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6 [0.09;0.26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12A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shd w:val="clear" w:color="auto" w:fill="FFFFFF"/>
          </w:tcPr>
          <w:p w14:paraId="1B438F5C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C956" w14:textId="34402120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8 [0.04;0.20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C51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5 [0.06;0.17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96C2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36</w:t>
            </w:r>
          </w:p>
        </w:tc>
      </w:tr>
      <w:tr w:rsidR="00E7300A" w:rsidRPr="00F74DED" w14:paraId="62B06B6F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F620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acrophages M1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DB9A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9 [0.03;0.14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82B5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8 [0.05;0.12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12A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283" w:type="dxa"/>
            <w:shd w:val="clear" w:color="auto" w:fill="FFFFFF"/>
          </w:tcPr>
          <w:p w14:paraId="31134BC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58CB" w14:textId="687D7C3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1 [0.00;0.11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475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8 [0.06;0.11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245B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33</w:t>
            </w:r>
          </w:p>
        </w:tc>
      </w:tr>
      <w:tr w:rsidR="00E7300A" w:rsidRPr="00F74DED" w14:paraId="21297270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59E4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acrophages M2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4E2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0 [0.06;0.14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1AB5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9 [0.06;0.12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7FF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83" w:type="dxa"/>
            <w:shd w:val="clear" w:color="auto" w:fill="FFFFFF"/>
          </w:tcPr>
          <w:p w14:paraId="447E72E5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454CA" w14:textId="7B81FAC6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8 [0.06;0.08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A15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6 [0.05;0.10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B69E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03</w:t>
            </w:r>
          </w:p>
        </w:tc>
      </w:tr>
      <w:tr w:rsidR="00E7300A" w:rsidRPr="00F74DED" w14:paraId="3BD38CDC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FE84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endritic cells resting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E0E7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0;0.06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B45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 [0.01;0.06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5C5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283" w:type="dxa"/>
            <w:shd w:val="clear" w:color="auto" w:fill="FFFFFF"/>
          </w:tcPr>
          <w:p w14:paraId="16A7155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87E9" w14:textId="0CC5ADBE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 [0.01;0.04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D27B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1;0.04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948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59</w:t>
            </w:r>
          </w:p>
        </w:tc>
      </w:tr>
      <w:tr w:rsidR="00E7300A" w:rsidRPr="00F74DED" w14:paraId="50DA0117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FB122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lastRenderedPageBreak/>
              <w:t>Dendritic cells activated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3DB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0;0.06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8F1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0;0.04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118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283" w:type="dxa"/>
            <w:shd w:val="clear" w:color="auto" w:fill="FFFFFF"/>
          </w:tcPr>
          <w:p w14:paraId="3877CF2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7B81" w14:textId="042271E3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 [0.00;0.12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C95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3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373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E7300A" w:rsidRPr="00F74DED" w14:paraId="09694F98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B8B4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ast cells resting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BA1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 [0.00;0.04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EE7F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0;0.05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38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283" w:type="dxa"/>
            <w:shd w:val="clear" w:color="auto" w:fill="FFFFFF"/>
          </w:tcPr>
          <w:p w14:paraId="1E6B78A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B3E7" w14:textId="618DF7E2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69E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 [0.01;0.05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8E19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E7300A" w:rsidRPr="00F74DED" w14:paraId="7B0EA691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2D06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ast cells activated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F88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5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1E9F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3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5E4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283" w:type="dxa"/>
            <w:shd w:val="clear" w:color="auto" w:fill="FFFFFF"/>
          </w:tcPr>
          <w:p w14:paraId="17AC0C8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A8B2" w14:textId="635D91B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 [0.00;0.15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A0A3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5D5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E7300A" w:rsidRPr="00F74DED" w14:paraId="7BDC83EA" w14:textId="77777777" w:rsidTr="001E3859">
        <w:trPr>
          <w:cantSplit/>
          <w:jc w:val="center"/>
        </w:trPr>
        <w:tc>
          <w:tcPr>
            <w:tcW w:w="2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0714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Eosinophils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7496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951A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F4E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83" w:type="dxa"/>
            <w:shd w:val="clear" w:color="auto" w:fill="FFFFFF"/>
          </w:tcPr>
          <w:p w14:paraId="18F69EA1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9EC6" w14:textId="5B605054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0ADE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A0B8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84</w:t>
            </w:r>
          </w:p>
        </w:tc>
      </w:tr>
      <w:tr w:rsidR="00E7300A" w:rsidRPr="00F74DED" w14:paraId="5CEC8029" w14:textId="77777777" w:rsidTr="001E3859">
        <w:trPr>
          <w:cantSplit/>
          <w:jc w:val="center"/>
        </w:trPr>
        <w:tc>
          <w:tcPr>
            <w:tcW w:w="211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9660" w14:textId="77777777" w:rsidR="00E7300A" w:rsidRPr="00F74DED" w:rsidRDefault="00E7300A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166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D024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1]</w:t>
            </w:r>
          </w:p>
        </w:tc>
        <w:tc>
          <w:tcPr>
            <w:tcW w:w="146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EB2B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1]</w:t>
            </w:r>
          </w:p>
        </w:tc>
        <w:tc>
          <w:tcPr>
            <w:tcW w:w="85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8E4A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83" w:type="dxa"/>
            <w:tcBorders>
              <w:bottom w:val="single" w:sz="16" w:space="0" w:color="666666"/>
            </w:tcBorders>
            <w:shd w:val="clear" w:color="auto" w:fill="FFFFFF"/>
          </w:tcPr>
          <w:p w14:paraId="65EB9710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732A" w14:textId="2AB4674C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 [0.00;0.01]</w:t>
            </w:r>
          </w:p>
        </w:tc>
        <w:tc>
          <w:tcPr>
            <w:tcW w:w="155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FAA2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 [0.00;0.00]</w:t>
            </w:r>
          </w:p>
        </w:tc>
        <w:tc>
          <w:tcPr>
            <w:tcW w:w="141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F3BD" w14:textId="77777777" w:rsidR="00E7300A" w:rsidRPr="00F74DED" w:rsidRDefault="00E7300A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DED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15</w:t>
            </w:r>
          </w:p>
        </w:tc>
      </w:tr>
    </w:tbl>
    <w:p w14:paraId="15E2E89E" w14:textId="00185125" w:rsidR="00791263" w:rsidRPr="007B06D4" w:rsidRDefault="00791263" w:rsidP="00791263">
      <w:pPr>
        <w:rPr>
          <w:rFonts w:ascii="Times New Roman" w:hAnsi="Times New Roman" w:cs="Times New Roman"/>
          <w:color w:val="00B050"/>
          <w:lang w:val="en-US"/>
        </w:rPr>
      </w:pPr>
      <w:r w:rsidRPr="00AA2550">
        <w:rPr>
          <w:rFonts w:ascii="Times New Roman" w:hAnsi="Times New Roman" w:cs="Times New Roman"/>
          <w:lang w:val="en-US"/>
        </w:rPr>
        <w:t xml:space="preserve">Note: The values of continuous variable such as cell content were showed as </w:t>
      </w:r>
      <w:proofErr w:type="gramStart"/>
      <w:r w:rsidRPr="00AA2550">
        <w:rPr>
          <w:rFonts w:ascii="Times New Roman" w:hAnsi="Times New Roman" w:cs="Times New Roman"/>
          <w:lang w:val="en-US"/>
        </w:rPr>
        <w:t>median[</w:t>
      </w:r>
      <w:proofErr w:type="gramEnd"/>
      <w:r w:rsidRPr="00AA2550">
        <w:rPr>
          <w:rFonts w:ascii="Times New Roman" w:hAnsi="Times New Roman" w:cs="Times New Roman"/>
          <w:lang w:val="en-US"/>
        </w:rPr>
        <w:t>first quantile, third quantile]</w:t>
      </w:r>
      <w:r w:rsidR="00FB61FC">
        <w:rPr>
          <w:rFonts w:ascii="Times New Roman" w:hAnsi="Times New Roman" w:cs="Times New Roman"/>
          <w:lang w:val="en-US"/>
        </w:rPr>
        <w:t xml:space="preserve">. </w:t>
      </w:r>
      <w:r w:rsidR="00FB61FC" w:rsidRPr="007B06D4">
        <w:rPr>
          <w:rFonts w:ascii="Times New Roman" w:hAnsi="Times New Roman" w:cs="Times New Roman"/>
          <w:bCs/>
          <w:color w:val="00B050"/>
        </w:rPr>
        <w:t>Kruskal Wallis test was used to determine statistically significant difference between groups.</w:t>
      </w:r>
    </w:p>
    <w:p w14:paraId="7210F5FA" w14:textId="77777777" w:rsidR="003B1CC0" w:rsidRPr="00AA2550" w:rsidRDefault="003B1CC0">
      <w:pPr>
        <w:rPr>
          <w:rFonts w:ascii="Times New Roman" w:hAnsi="Times New Roman" w:cs="Times New Roman"/>
          <w:lang w:val="en-US"/>
        </w:rPr>
      </w:pPr>
    </w:p>
    <w:sectPr w:rsidR="003B1CC0" w:rsidRPr="00AA2550" w:rsidSect="00143B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B80"/>
    <w:rsid w:val="00143B80"/>
    <w:rsid w:val="001E3859"/>
    <w:rsid w:val="003B1CC0"/>
    <w:rsid w:val="00791263"/>
    <w:rsid w:val="007A09C4"/>
    <w:rsid w:val="007B06D4"/>
    <w:rsid w:val="007B529F"/>
    <w:rsid w:val="008D2E06"/>
    <w:rsid w:val="00AA2550"/>
    <w:rsid w:val="00B735A4"/>
    <w:rsid w:val="00B761E0"/>
    <w:rsid w:val="00BA71CB"/>
    <w:rsid w:val="00D60B88"/>
    <w:rsid w:val="00E7300A"/>
    <w:rsid w:val="00EC4404"/>
    <w:rsid w:val="00F74DED"/>
    <w:rsid w:val="00FB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5A8EB"/>
  <w15:chartTrackingRefBased/>
  <w15:docId w15:val="{39C0B387-5096-E244-A16F-90FD3CA8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D60B88"/>
    <w:pPr>
      <w:spacing w:after="200"/>
    </w:pPr>
    <w:rPr>
      <w:sz w:val="20"/>
      <w:szCs w:val="20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 Smith</dc:creator>
  <cp:keywords/>
  <dc:description/>
  <cp:lastModifiedBy>Pan Gao</cp:lastModifiedBy>
  <cp:revision>13</cp:revision>
  <dcterms:created xsi:type="dcterms:W3CDTF">2021-06-13T01:30:00Z</dcterms:created>
  <dcterms:modified xsi:type="dcterms:W3CDTF">2021-08-21T06:36:00Z</dcterms:modified>
</cp:coreProperties>
</file>